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591" w:rsidRDefault="00D23591" w:rsidP="00D23591">
      <w:r>
        <w:rPr>
          <w:noProof/>
        </w:rPr>
        <w:drawing>
          <wp:inline distT="0" distB="0" distL="0" distR="0" wp14:anchorId="1D849363" wp14:editId="0216FC22">
            <wp:extent cx="3750610" cy="330321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692" cy="3305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3591" w:rsidRPr="002E245F" w:rsidRDefault="00D23591" w:rsidP="00D23591">
      <w:r>
        <w:rPr>
          <w:b/>
          <w:bCs/>
        </w:rPr>
        <w:t>S2 Fig</w:t>
      </w:r>
      <w:r w:rsidRPr="002E245F">
        <w:rPr>
          <w:b/>
          <w:bCs/>
        </w:rPr>
        <w:t>. Comparison of molecular weight (</w:t>
      </w:r>
      <w:proofErr w:type="spellStart"/>
      <w:r w:rsidRPr="002E245F">
        <w:rPr>
          <w:b/>
          <w:bCs/>
        </w:rPr>
        <w:t>kDa</w:t>
      </w:r>
      <w:proofErr w:type="spellEnd"/>
      <w:r w:rsidRPr="002E245F">
        <w:rPr>
          <w:b/>
          <w:bCs/>
        </w:rPr>
        <w:t>) of glycosylated a-DG in different tissues of wild type C57</w:t>
      </w:r>
      <w:r w:rsidRPr="002E245F">
        <w:t xml:space="preserve">. </w:t>
      </w:r>
      <w:r w:rsidRPr="004803DE">
        <w:rPr>
          <w:rFonts w:cs="Arial"/>
        </w:rPr>
        <w:t xml:space="preserve">The molecular weight of the sciatic nerve (SN) </w:t>
      </w:r>
      <w:r>
        <w:rPr>
          <w:rFonts w:cs="Arial"/>
        </w:rPr>
        <w:t xml:space="preserve">is smaller than that of skeletal muscle, at </w:t>
      </w:r>
      <w:r w:rsidRPr="004803DE">
        <w:rPr>
          <w:rFonts w:cs="Arial"/>
        </w:rPr>
        <w:t xml:space="preserve">~150 </w:t>
      </w:r>
      <w:proofErr w:type="spellStart"/>
      <w:r w:rsidRPr="004803DE">
        <w:rPr>
          <w:rFonts w:cs="Arial"/>
        </w:rPr>
        <w:t>kDa</w:t>
      </w:r>
      <w:proofErr w:type="spellEnd"/>
      <w:r>
        <w:rPr>
          <w:rFonts w:cs="Arial"/>
        </w:rPr>
        <w:t>,</w:t>
      </w:r>
      <w:r w:rsidRPr="004803DE">
        <w:rPr>
          <w:rFonts w:cs="Arial"/>
        </w:rPr>
        <w:t xml:space="preserve"> as opposed to </w:t>
      </w:r>
      <w:r>
        <w:rPr>
          <w:rFonts w:cs="Arial"/>
        </w:rPr>
        <w:t>~200kDa for</w:t>
      </w:r>
      <w:r w:rsidRPr="004803DE">
        <w:rPr>
          <w:rFonts w:cs="Arial"/>
        </w:rPr>
        <w:t xml:space="preserve"> skeletal muscle</w:t>
      </w:r>
      <w:r>
        <w:rPr>
          <w:rFonts w:cs="Arial"/>
        </w:rPr>
        <w:t xml:space="preserve"> (</w:t>
      </w:r>
      <w:r w:rsidRPr="004803DE">
        <w:rPr>
          <w:rFonts w:cs="Arial"/>
        </w:rPr>
        <w:t>represented by the quad</w:t>
      </w:r>
      <w:r>
        <w:rPr>
          <w:rFonts w:cs="Arial"/>
        </w:rPr>
        <w:t>)</w:t>
      </w:r>
      <w:r w:rsidRPr="004803DE">
        <w:rPr>
          <w:rFonts w:cs="Arial"/>
        </w:rPr>
        <w:t>.</w:t>
      </w:r>
      <w:r>
        <w:rPr>
          <w:rFonts w:cs="Arial"/>
        </w:rPr>
        <w:t xml:space="preserve"> This molecular weight matches more closely to that of the brain.</w:t>
      </w:r>
    </w:p>
    <w:p w:rsidR="00D23591" w:rsidRDefault="00D23591" w:rsidP="00D23591"/>
    <w:p w:rsidR="005A08AF" w:rsidRDefault="005A08AF">
      <w:bookmarkStart w:id="0" w:name="_GoBack"/>
      <w:bookmarkEnd w:id="0"/>
    </w:p>
    <w:sectPr w:rsidR="005A08AF" w:rsidSect="002E2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591"/>
    <w:rsid w:val="00051717"/>
    <w:rsid w:val="00057E1D"/>
    <w:rsid w:val="000758E0"/>
    <w:rsid w:val="00110724"/>
    <w:rsid w:val="0011691D"/>
    <w:rsid w:val="00123D22"/>
    <w:rsid w:val="00132B7A"/>
    <w:rsid w:val="00142F1D"/>
    <w:rsid w:val="00163A71"/>
    <w:rsid w:val="00165C73"/>
    <w:rsid w:val="00173472"/>
    <w:rsid w:val="001B0461"/>
    <w:rsid w:val="001F5D9C"/>
    <w:rsid w:val="00226B83"/>
    <w:rsid w:val="002C4E5D"/>
    <w:rsid w:val="002F648B"/>
    <w:rsid w:val="003114D9"/>
    <w:rsid w:val="00323AF0"/>
    <w:rsid w:val="00336C45"/>
    <w:rsid w:val="00343D39"/>
    <w:rsid w:val="00351F22"/>
    <w:rsid w:val="00364D11"/>
    <w:rsid w:val="003C2F3E"/>
    <w:rsid w:val="003F30F8"/>
    <w:rsid w:val="004411F8"/>
    <w:rsid w:val="004B6096"/>
    <w:rsid w:val="004E4CA8"/>
    <w:rsid w:val="00502B38"/>
    <w:rsid w:val="00512A57"/>
    <w:rsid w:val="00515AB2"/>
    <w:rsid w:val="00517099"/>
    <w:rsid w:val="005217B3"/>
    <w:rsid w:val="00576FB3"/>
    <w:rsid w:val="005936A2"/>
    <w:rsid w:val="00593FC1"/>
    <w:rsid w:val="005A08AF"/>
    <w:rsid w:val="005B5992"/>
    <w:rsid w:val="005D5D0C"/>
    <w:rsid w:val="005E7837"/>
    <w:rsid w:val="00615F13"/>
    <w:rsid w:val="00657419"/>
    <w:rsid w:val="00666E9F"/>
    <w:rsid w:val="006868B6"/>
    <w:rsid w:val="006B73B8"/>
    <w:rsid w:val="006E0F7B"/>
    <w:rsid w:val="00724D62"/>
    <w:rsid w:val="00766DAD"/>
    <w:rsid w:val="007D17A0"/>
    <w:rsid w:val="007F0586"/>
    <w:rsid w:val="00817B0C"/>
    <w:rsid w:val="00873EA8"/>
    <w:rsid w:val="008C035B"/>
    <w:rsid w:val="008E6F33"/>
    <w:rsid w:val="00912A7B"/>
    <w:rsid w:val="0092174F"/>
    <w:rsid w:val="00955C1D"/>
    <w:rsid w:val="00965DE7"/>
    <w:rsid w:val="00A150AC"/>
    <w:rsid w:val="00A37F15"/>
    <w:rsid w:val="00A43E7E"/>
    <w:rsid w:val="00A8381E"/>
    <w:rsid w:val="00AB46E8"/>
    <w:rsid w:val="00AB63CF"/>
    <w:rsid w:val="00AC0D91"/>
    <w:rsid w:val="00B05C3C"/>
    <w:rsid w:val="00B8361D"/>
    <w:rsid w:val="00BB231C"/>
    <w:rsid w:val="00BB5504"/>
    <w:rsid w:val="00BC7F84"/>
    <w:rsid w:val="00BD2326"/>
    <w:rsid w:val="00BF509F"/>
    <w:rsid w:val="00C06688"/>
    <w:rsid w:val="00C122AC"/>
    <w:rsid w:val="00C210C8"/>
    <w:rsid w:val="00C23D19"/>
    <w:rsid w:val="00C27373"/>
    <w:rsid w:val="00C96BFB"/>
    <w:rsid w:val="00C975D1"/>
    <w:rsid w:val="00CB16C4"/>
    <w:rsid w:val="00CF156D"/>
    <w:rsid w:val="00D151F7"/>
    <w:rsid w:val="00D23591"/>
    <w:rsid w:val="00D53C12"/>
    <w:rsid w:val="00DC0C84"/>
    <w:rsid w:val="00DD5C97"/>
    <w:rsid w:val="00DF0788"/>
    <w:rsid w:val="00E32B3E"/>
    <w:rsid w:val="00E434D7"/>
    <w:rsid w:val="00E53C32"/>
    <w:rsid w:val="00E65A38"/>
    <w:rsid w:val="00E95889"/>
    <w:rsid w:val="00EE1548"/>
    <w:rsid w:val="00EF6FA1"/>
    <w:rsid w:val="00F01858"/>
    <w:rsid w:val="00F06CDF"/>
    <w:rsid w:val="00F201A3"/>
    <w:rsid w:val="00F44D12"/>
    <w:rsid w:val="00F8000A"/>
    <w:rsid w:val="00FA03D5"/>
    <w:rsid w:val="00FB05F5"/>
    <w:rsid w:val="00FC261A"/>
    <w:rsid w:val="00FC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FB0BE8-B79D-4A7A-AAA1-153E9D39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3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eser, Anthony R</dc:creator>
  <cp:keywords/>
  <dc:description/>
  <cp:lastModifiedBy>Blaeser, Anthony R</cp:lastModifiedBy>
  <cp:revision>1</cp:revision>
  <dcterms:created xsi:type="dcterms:W3CDTF">2017-12-31T20:36:00Z</dcterms:created>
  <dcterms:modified xsi:type="dcterms:W3CDTF">2017-12-31T20:36:00Z</dcterms:modified>
</cp:coreProperties>
</file>